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3"/>
        <w:gridCol w:w="1558"/>
        <w:gridCol w:w="4052"/>
      </w:tblGrid>
      <w:tr w:rsidR="002E0DAE" w:rsidRPr="0071039D" w14:paraId="1449DEF1" w14:textId="77777777" w:rsidTr="00285D78">
        <w:trPr>
          <w:trHeight w:val="20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6A444" w14:textId="77777777" w:rsidR="002E0DAE" w:rsidRPr="0071039D" w:rsidRDefault="002E0DAE" w:rsidP="00285D78">
            <w:pPr>
              <w:rPr>
                <w:b/>
                <w:bCs/>
                <w:lang w:val="en-AU"/>
              </w:rPr>
            </w:pPr>
            <w:r w:rsidRPr="0071039D">
              <w:rPr>
                <w:b/>
                <w:bCs/>
                <w:lang w:val="nl-NL"/>
              </w:rPr>
              <w:t>Assa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888AA" w14:textId="77777777" w:rsidR="002E0DAE" w:rsidRPr="0071039D" w:rsidRDefault="002E0DAE" w:rsidP="00285D78">
            <w:pPr>
              <w:rPr>
                <w:b/>
                <w:bCs/>
              </w:rPr>
            </w:pPr>
            <w:r w:rsidRPr="0071039D">
              <w:rPr>
                <w:b/>
                <w:bCs/>
                <w:lang w:val="nl-NL"/>
              </w:rPr>
              <w:t>Primers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FB1EE" w14:textId="77777777" w:rsidR="002E0DAE" w:rsidRPr="0071039D" w:rsidRDefault="002E0DAE" w:rsidP="00285D78">
            <w:pPr>
              <w:rPr>
                <w:b/>
                <w:bCs/>
              </w:rPr>
            </w:pPr>
            <w:r w:rsidRPr="0071039D">
              <w:rPr>
                <w:b/>
                <w:bCs/>
                <w:lang w:val="nl-NL"/>
              </w:rPr>
              <w:t>Oligonucleotides</w:t>
            </w:r>
          </w:p>
        </w:tc>
      </w:tr>
      <w:tr w:rsidR="002E0DAE" w:rsidRPr="0071039D" w14:paraId="224A2697" w14:textId="77777777" w:rsidTr="00285D78">
        <w:trPr>
          <w:trHeight w:val="20"/>
        </w:trPr>
        <w:tc>
          <w:tcPr>
            <w:tcW w:w="19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A711B" w14:textId="77777777" w:rsidR="002E0DAE" w:rsidRPr="0071039D" w:rsidRDefault="002E0DAE" w:rsidP="00285D78">
            <w:r w:rsidRPr="0071039D">
              <w:t>Mahidol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2036E" w14:textId="77777777" w:rsidR="002E0DAE" w:rsidRPr="0071039D" w:rsidRDefault="002E0DAE" w:rsidP="00285D78">
            <w:r w:rsidRPr="0071039D">
              <w:t>MAHIDOL_F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A7F15" w14:textId="77777777" w:rsidR="002E0DAE" w:rsidRPr="0071039D" w:rsidRDefault="002E0DAE" w:rsidP="00285D78">
            <w:r w:rsidRPr="0071039D">
              <w:t>5ˊ-GCGTCTGAATGATGCAGCTCTGAT-3ˊ</w:t>
            </w:r>
          </w:p>
        </w:tc>
      </w:tr>
      <w:tr w:rsidR="002E0DAE" w:rsidRPr="0071039D" w14:paraId="2A46FFF7" w14:textId="77777777" w:rsidTr="00285D78">
        <w:trPr>
          <w:trHeight w:val="20"/>
        </w:trPr>
        <w:tc>
          <w:tcPr>
            <w:tcW w:w="19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74028" w14:textId="77777777" w:rsidR="002E0DAE" w:rsidRPr="0071039D" w:rsidRDefault="002E0DAE" w:rsidP="00285D78"/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4F514" w14:textId="77777777" w:rsidR="002E0DAE" w:rsidRPr="0071039D" w:rsidRDefault="002E0DAE" w:rsidP="00285D78">
            <w:r w:rsidRPr="0071039D">
              <w:t>MAHIDOL_R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AE319" w14:textId="77777777" w:rsidR="002E0DAE" w:rsidRPr="0071039D" w:rsidRDefault="002E0DAE" w:rsidP="00285D78">
            <w:r w:rsidRPr="0071039D">
              <w:t>5ˊ-CTCCACGATGATGCGGTTCAAGC-3ˊ</w:t>
            </w:r>
          </w:p>
        </w:tc>
      </w:tr>
      <w:tr w:rsidR="002E0DAE" w:rsidRPr="0071039D" w14:paraId="4B6D1C3D" w14:textId="77777777" w:rsidTr="00285D78">
        <w:trPr>
          <w:trHeight w:val="20"/>
        </w:trPr>
        <w:tc>
          <w:tcPr>
            <w:tcW w:w="19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65DF5" w14:textId="77777777" w:rsidR="002E0DAE" w:rsidRPr="0071039D" w:rsidRDefault="002E0DAE" w:rsidP="00285D78">
            <w:proofErr w:type="spellStart"/>
            <w:r w:rsidRPr="0071039D">
              <w:t>Viangchan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F2E76" w14:textId="77777777" w:rsidR="002E0DAE" w:rsidRPr="0071039D" w:rsidRDefault="002E0DAE" w:rsidP="00285D78">
            <w:r w:rsidRPr="0071039D">
              <w:t>VIANGCHAN_F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63006" w14:textId="77777777" w:rsidR="002E0DAE" w:rsidRPr="0071039D" w:rsidRDefault="002E0DAE" w:rsidP="00285D78">
            <w:r w:rsidRPr="0071039D">
              <w:t>5ˊ-CCTGAGGGCTGCACATCT-3ˊ</w:t>
            </w:r>
          </w:p>
        </w:tc>
      </w:tr>
      <w:tr w:rsidR="002E0DAE" w:rsidRPr="0071039D" w14:paraId="480C6C5D" w14:textId="77777777" w:rsidTr="00285D78">
        <w:trPr>
          <w:trHeight w:val="20"/>
        </w:trPr>
        <w:tc>
          <w:tcPr>
            <w:tcW w:w="19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123A2" w14:textId="77777777" w:rsidR="002E0DAE" w:rsidRPr="0071039D" w:rsidRDefault="002E0DAE" w:rsidP="00285D78"/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0BEAA" w14:textId="77777777" w:rsidR="002E0DAE" w:rsidRPr="0071039D" w:rsidRDefault="002E0DAE" w:rsidP="00285D78">
            <w:r w:rsidRPr="0071039D">
              <w:t>VIANGCHAN_R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F5E2C" w14:textId="77777777" w:rsidR="002E0DAE" w:rsidRPr="0071039D" w:rsidRDefault="002E0DAE" w:rsidP="00285D78">
            <w:r w:rsidRPr="0071039D">
              <w:t>5ˊ-GTCGTCCAGGTACCCTTTGGGG-3ˊ</w:t>
            </w:r>
          </w:p>
        </w:tc>
      </w:tr>
      <w:tr w:rsidR="002E0DAE" w:rsidRPr="0071039D" w14:paraId="2B2A34F2" w14:textId="77777777" w:rsidTr="00285D78">
        <w:trPr>
          <w:trHeight w:val="20"/>
        </w:trPr>
        <w:tc>
          <w:tcPr>
            <w:tcW w:w="19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61656" w14:textId="77777777" w:rsidR="002E0DAE" w:rsidRPr="0071039D" w:rsidRDefault="002E0DAE" w:rsidP="00285D78">
            <w:r w:rsidRPr="0071039D">
              <w:t>Mediterranean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39FF5" w14:textId="77777777" w:rsidR="002E0DAE" w:rsidRPr="0071039D" w:rsidRDefault="002E0DAE" w:rsidP="00285D78">
            <w:r w:rsidRPr="0071039D">
              <w:t>MEDIT_F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C551E" w14:textId="77777777" w:rsidR="002E0DAE" w:rsidRPr="0071039D" w:rsidRDefault="002E0DAE" w:rsidP="00285D78">
            <w:r w:rsidRPr="0071039D">
              <w:t xml:space="preserve">5ˊ-ACTCCCCGAAGAGGGGTTCAAGG-3ˊ </w:t>
            </w:r>
          </w:p>
        </w:tc>
      </w:tr>
      <w:tr w:rsidR="002E0DAE" w:rsidRPr="0071039D" w14:paraId="00F2A563" w14:textId="77777777" w:rsidTr="00285D78">
        <w:trPr>
          <w:trHeight w:val="20"/>
        </w:trPr>
        <w:tc>
          <w:tcPr>
            <w:tcW w:w="19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DE19D" w14:textId="77777777" w:rsidR="002E0DAE" w:rsidRPr="0071039D" w:rsidRDefault="002E0DAE" w:rsidP="00285D78"/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4F245" w14:textId="77777777" w:rsidR="002E0DAE" w:rsidRPr="0071039D" w:rsidRDefault="002E0DAE" w:rsidP="00285D78">
            <w:r w:rsidRPr="0071039D">
              <w:t>MEDIT_R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EF750" w14:textId="77777777" w:rsidR="002E0DAE" w:rsidRPr="0071039D" w:rsidRDefault="002E0DAE" w:rsidP="00285D78">
            <w:r w:rsidRPr="0071039D">
              <w:t>5ˊ-CCAGCCTCCCAGGAGAGAGGAAG-3ˊ</w:t>
            </w:r>
          </w:p>
        </w:tc>
      </w:tr>
      <w:tr w:rsidR="002E0DAE" w:rsidRPr="0071039D" w14:paraId="1489A52F" w14:textId="77777777" w:rsidTr="00285D78">
        <w:trPr>
          <w:trHeight w:val="20"/>
        </w:trPr>
        <w:tc>
          <w:tcPr>
            <w:tcW w:w="19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F7AF6" w14:textId="77777777" w:rsidR="002E0DAE" w:rsidRPr="0071039D" w:rsidRDefault="002E0DAE" w:rsidP="00285D78">
            <w:r w:rsidRPr="0071039D">
              <w:t>Oriss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D31D3" w14:textId="77777777" w:rsidR="002E0DAE" w:rsidRPr="0071039D" w:rsidRDefault="002E0DAE" w:rsidP="00285D78">
            <w:r w:rsidRPr="0071039D">
              <w:t>ORISSA_F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D0D72" w14:textId="77777777" w:rsidR="002E0DAE" w:rsidRPr="0071039D" w:rsidRDefault="002E0DAE" w:rsidP="00285D78">
            <w:r w:rsidRPr="0071039D">
              <w:t>5ˊ-CAGCCACTTCTAACCACACACCT-3ˊ</w:t>
            </w:r>
          </w:p>
        </w:tc>
      </w:tr>
      <w:tr w:rsidR="002E0DAE" w:rsidRPr="0071039D" w14:paraId="784654A2" w14:textId="77777777" w:rsidTr="00285D78">
        <w:trPr>
          <w:trHeight w:val="20"/>
        </w:trPr>
        <w:tc>
          <w:tcPr>
            <w:tcW w:w="19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2BC95" w14:textId="77777777" w:rsidR="002E0DAE" w:rsidRPr="0071039D" w:rsidRDefault="002E0DAE" w:rsidP="00285D78"/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9AF64" w14:textId="77777777" w:rsidR="002E0DAE" w:rsidRPr="0071039D" w:rsidRDefault="002E0DAE" w:rsidP="00285D78">
            <w:r w:rsidRPr="0071039D">
              <w:t>ORISSA_R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A748E" w14:textId="77777777" w:rsidR="002E0DAE" w:rsidRPr="0071039D" w:rsidRDefault="002E0DAE" w:rsidP="00285D78">
            <w:r w:rsidRPr="0071039D">
              <w:t>5ˊ-CCGAAGTTGGCCATGCTGGG-3ˊ</w:t>
            </w:r>
          </w:p>
        </w:tc>
      </w:tr>
      <w:tr w:rsidR="002E0DAE" w:rsidRPr="0071039D" w14:paraId="6A2BA9E3" w14:textId="77777777" w:rsidTr="00285D78">
        <w:trPr>
          <w:trHeight w:val="20"/>
        </w:trPr>
        <w:tc>
          <w:tcPr>
            <w:tcW w:w="19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9BE2B" w14:textId="77777777" w:rsidR="002E0DAE" w:rsidRPr="0071039D" w:rsidRDefault="002E0DAE" w:rsidP="00285D78">
            <w:r w:rsidRPr="0071039D">
              <w:t>Kalyan-Keral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14015" w14:textId="77777777" w:rsidR="002E0DAE" w:rsidRPr="0071039D" w:rsidRDefault="002E0DAE" w:rsidP="00285D78">
            <w:r w:rsidRPr="0071039D">
              <w:t>VIANGCHAN_F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40B8A" w14:textId="77777777" w:rsidR="002E0DAE" w:rsidRPr="0071039D" w:rsidRDefault="002E0DAE" w:rsidP="00285D78">
            <w:r w:rsidRPr="0071039D">
              <w:t>5ˊ-CCTGAGGGCTGCACATCT-3ˊ</w:t>
            </w:r>
          </w:p>
        </w:tc>
      </w:tr>
      <w:tr w:rsidR="002E0DAE" w:rsidRPr="0071039D" w14:paraId="1593B8F0" w14:textId="77777777" w:rsidTr="00285D78">
        <w:trPr>
          <w:trHeight w:val="20"/>
        </w:trPr>
        <w:tc>
          <w:tcPr>
            <w:tcW w:w="19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153DD" w14:textId="77777777" w:rsidR="002E0DAE" w:rsidRPr="0071039D" w:rsidRDefault="002E0DAE" w:rsidP="00285D78"/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B1C6E" w14:textId="77777777" w:rsidR="002E0DAE" w:rsidRPr="0071039D" w:rsidRDefault="002E0DAE" w:rsidP="00285D78">
            <w:r w:rsidRPr="0071039D">
              <w:t xml:space="preserve"> EX10R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E64F4" w14:textId="77777777" w:rsidR="002E0DAE" w:rsidRPr="0071039D" w:rsidRDefault="002E0DAE" w:rsidP="00285D78">
            <w:pPr>
              <w:spacing w:after="120"/>
            </w:pPr>
            <w:r w:rsidRPr="0071039D">
              <w:t>5'- GATCACCAGCTCGTTGCGCTTG -3'</w:t>
            </w:r>
          </w:p>
        </w:tc>
      </w:tr>
    </w:tbl>
    <w:p w14:paraId="4789B142" w14:textId="77777777" w:rsidR="00120CD1" w:rsidRDefault="00120CD1">
      <w:bookmarkStart w:id="0" w:name="_GoBack"/>
      <w:bookmarkEnd w:id="0"/>
    </w:p>
    <w:sectPr w:rsidR="00120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DAE"/>
    <w:rsid w:val="00120CD1"/>
    <w:rsid w:val="002E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79C28"/>
  <w15:chartTrackingRefBased/>
  <w15:docId w15:val="{3DB357B7-AAFE-41D8-86AE-6AEB3CDDA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D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DA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20-08-28T04:25:00Z</dcterms:created>
  <dcterms:modified xsi:type="dcterms:W3CDTF">2020-08-28T04:25:00Z</dcterms:modified>
</cp:coreProperties>
</file>